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CAFB9">
      <w:pPr>
        <w:spacing w:after="200" w:line="276" w:lineRule="auto"/>
        <w:rPr>
          <w:rFonts w:ascii="Times New Roman" w:hAnsi="Times New Roman" w:cs="Times New Roman"/>
          <w:kern w:val="0"/>
          <w:lang w:eastAsia="en-US"/>
          <w14:ligatures w14:val="none"/>
        </w:rPr>
      </w:pPr>
      <w:r>
        <w:rPr>
          <w:rFonts w:ascii="Times New Roman" w:hAnsi="Times New Roman" w:cs="Times New Roman"/>
          <w:kern w:val="0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cs="Times New Roman"/>
          <w:kern w:val="0"/>
          <w:lang w:val="en-US" w:eastAsia="zh-CN"/>
          <w14:ligatures w14:val="none"/>
        </w:rPr>
        <w:t>S</w:t>
      </w:r>
      <w:r>
        <w:rPr>
          <w:rFonts w:ascii="Times New Roman" w:hAnsi="Times New Roman" w:cs="Times New Roman"/>
          <w:kern w:val="0"/>
          <w:lang w:eastAsia="en-US"/>
          <w14:ligatures w14:val="none"/>
        </w:rPr>
        <w:t>1. Definitions of Study Variables Formulated from the CHARLS Database*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847"/>
        <w:gridCol w:w="2842"/>
      </w:tblGrid>
      <w:tr w14:paraId="0C60A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4E281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Study variable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64088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Original variable(s) in CHARLS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A8736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Definition of the study variable</w:t>
            </w:r>
          </w:p>
        </w:tc>
      </w:tr>
      <w:tr w14:paraId="60E4A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2D5358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ognitive Deficiency (the outcome variable)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E35CCB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Using the method of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Guo et al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[26] a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Hou et al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[27] whereby a composite cognitive score was calculated by incorporating the scores from episodic memory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c01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c01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), orientation and attention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c00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c005, dc007 series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), and visuospatial ability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c00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).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6B9B1B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ognitive deficiency: the lowest 10th percentile in composite cognitive score.</w:t>
            </w:r>
          </w:p>
          <w:p w14:paraId="252A3FF7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rmal: otherwise.</w:t>
            </w:r>
          </w:p>
        </w:tc>
      </w:tr>
      <w:tr w14:paraId="6400E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E3EA671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Exercise (Physical Activity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84153F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a03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exercise frequency, in days per week) a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XPsyActTyp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types of activities with light to vigorous intensitie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2FBD58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Inactive: the individual only engages in light activities, if there is any, for less than four days per week, without any moderate or vigorous activities. </w:t>
            </w:r>
          </w:p>
          <w:p w14:paraId="747FC04B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ctive: otherwise​.</w:t>
            </w:r>
          </w:p>
        </w:tc>
      </w:tr>
      <w:tr w14:paraId="3EF77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0E38E0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ontact with Childre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A895E2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ca01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time living with children, in months per year),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ca01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ca01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in-person and written/audio/video communication frequency with children, respectively, while not living togethe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8AD4E5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lone: Not living with children and seldom communicate (not even on a weekly basis).</w:t>
            </w:r>
          </w:p>
          <w:p w14:paraId="05162E36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t alone: living together (for at least one month/year) or having in-person/virtual communication at least once a week.</w:t>
            </w:r>
          </w:p>
        </w:tc>
      </w:tr>
      <w:tr w14:paraId="3677D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E9D55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Inc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AAF487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gf01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The level of difficulty to cover daily expenses since the pandemic, from “very difficult” to “very easy”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73AB2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omfortable: if “very easy” or “easy.”</w:t>
            </w:r>
          </w:p>
          <w:p w14:paraId="407A7F71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Tight: otherwise.</w:t>
            </w:r>
          </w:p>
        </w:tc>
      </w:tr>
      <w:tr w14:paraId="6447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9912E9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arital St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7738AF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 xml:space="preserve">ba011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C6425A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Together: married, including living apart for work purpose </w:t>
            </w:r>
          </w:p>
          <w:p w14:paraId="76EC5A0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Separated: never married, divorced, widowed, and living apart in the sense of legal separation</w:t>
            </w:r>
          </w:p>
        </w:tc>
      </w:tr>
      <w:tr w14:paraId="636F6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FA75A2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Education Lev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7F7FE6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ba0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5A6F4D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ollege and above: including “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a Zhua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,” the Chinese equivalent of associate bachelor’s degree.</w:t>
            </w:r>
          </w:p>
          <w:p w14:paraId="756CA128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Below college: otherwise.</w:t>
            </w:r>
          </w:p>
        </w:tc>
      </w:tr>
      <w:tr w14:paraId="463DC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DA1BD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Smoking St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6BA2EF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a04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smoking history),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 xml:space="preserve">da047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(current smoking statu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5686C2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Non-smoker: never-smoker </w:t>
            </w:r>
          </w:p>
          <w:p w14:paraId="427CBBCF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Smoker: otherwise</w:t>
            </w:r>
          </w:p>
        </w:tc>
      </w:tr>
      <w:tr w14:paraId="197CF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FF2857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Residence Location 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BB659A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ba00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(living in urban, suburb, or rural area)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35902D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City: living in urban areas.</w:t>
            </w:r>
          </w:p>
          <w:p w14:paraId="57E8CFE9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t in City: otherwise.</w:t>
            </w:r>
          </w:p>
        </w:tc>
      </w:tr>
      <w:tr w14:paraId="7619C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D045F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*Chronic internal medicine diseases in this study were identified using the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  <w14:ligatures w14:val="none"/>
              </w:rPr>
              <w:t>da00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variable, excluding conditions outside the scope of general internal medicine, such as cancer, stroke, emotional and mental health problems, memory-related diseases, and Parkinson’s disease. The included conditions were hypertension, dyslipidemia, diabetes, chronic pulmonary diseases, liver diseases, heart diseases, kidney diseases, digestive system diseases, arthritis, and asthma.</w:t>
            </w:r>
          </w:p>
        </w:tc>
      </w:tr>
    </w:tbl>
    <w:p w14:paraId="004A804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B2769E"/>
    <w:rsid w:val="010A4486"/>
    <w:rsid w:val="12B2769E"/>
    <w:rsid w:val="4BB8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2149</Characters>
  <Lines>0</Lines>
  <Paragraphs>0</Paragraphs>
  <TotalTime>0</TotalTime>
  <ScaleCrop>false</ScaleCrop>
  <LinksUpToDate>false</LinksUpToDate>
  <CharactersWithSpaces>2463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5:24:00Z</dcterms:created>
  <dc:creator>王汝</dc:creator>
  <cp:lastModifiedBy>lianrongna</cp:lastModifiedBy>
  <dcterms:modified xsi:type="dcterms:W3CDTF">2025-08-17T12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FF2EFE145204404E839C13A3A0DE935C_13</vt:lpwstr>
  </property>
  <property fmtid="{D5CDD505-2E9C-101B-9397-08002B2CF9AE}" pid="4" name="KSOTemplateDocerSaveRecord">
    <vt:lpwstr>eyJoZGlkIjoiYWViMzE2NDc5MDQwNWExNzAzODE5MDBjMWIxZjAwNzgiLCJ1c2VySWQiOiIzMTc4NDI0NTYifQ==</vt:lpwstr>
  </property>
</Properties>
</file>